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CB3" w:rsidRPr="00223CB0" w:rsidRDefault="00005CB3" w:rsidP="00005CB3">
      <w:pPr>
        <w:spacing w:after="36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/>
        </w:rPr>
      </w:pPr>
      <w:r w:rsidRPr="00223CB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BE"/>
        </w:rPr>
        <w:t>Additional file 2</w:t>
      </w:r>
    </w:p>
    <w:p w:rsidR="00005CB3" w:rsidRDefault="00005CB3" w:rsidP="00005CB3">
      <w:pPr>
        <w:spacing w:after="36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BE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nl-BE"/>
        </w:rPr>
        <w:t>Concept plan of the search strategy</w:t>
      </w:r>
    </w:p>
    <w:tbl>
      <w:tblPr>
        <w:tblStyle w:val="ListTable7Colorful-Accent31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005CB3" w:rsidRPr="002D36D5" w:rsidTr="00520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tcBorders>
              <w:top w:val="single" w:sz="18" w:space="0" w:color="auto"/>
              <w:bottom w:val="single" w:sz="4" w:space="0" w:color="auto"/>
            </w:tcBorders>
          </w:tcPr>
          <w:p w:rsidR="00005CB3" w:rsidRPr="00C859AF" w:rsidRDefault="00005CB3" w:rsidP="00520370">
            <w:pPr>
              <w:spacing w:after="360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  <w:t>N0</w:t>
            </w:r>
          </w:p>
        </w:tc>
        <w:tc>
          <w:tcPr>
            <w:tcW w:w="8500" w:type="dxa"/>
            <w:tcBorders>
              <w:top w:val="single" w:sz="18" w:space="0" w:color="auto"/>
              <w:bottom w:val="single" w:sz="4" w:space="0" w:color="auto"/>
            </w:tcBorders>
          </w:tcPr>
          <w:p w:rsidR="00005CB3" w:rsidRPr="00C859AF" w:rsidRDefault="00005CB3" w:rsidP="00520370">
            <w:pPr>
              <w:spacing w:after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  <w:t>Query</w:t>
            </w:r>
          </w:p>
        </w:tc>
      </w:tr>
      <w:tr w:rsidR="00005CB3" w:rsidRPr="00005CB3" w:rsidTr="0052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right w:val="none" w:sz="0" w:space="0" w:color="auto"/>
            </w:tcBorders>
          </w:tcPr>
          <w:p w:rsidR="00005CB3" w:rsidRPr="00C859AF" w:rsidRDefault="00005CB3" w:rsidP="00520370">
            <w:pPr>
              <w:spacing w:after="360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  <w:t>1</w:t>
            </w:r>
          </w:p>
        </w:tc>
        <w:tc>
          <w:tcPr>
            <w:tcW w:w="85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05CB3" w:rsidRPr="00C859AF" w:rsidRDefault="00005CB3" w:rsidP="00520370">
            <w:pPr>
              <w:spacing w:after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  <w:t>(Major depressive disorder) AND (((((Momentary assessment) OR Experience sampling method) OR Ecological momentary assessment) OR Ambulatory study) OR Diary study)</w:t>
            </w:r>
          </w:p>
        </w:tc>
      </w:tr>
      <w:tr w:rsidR="00005CB3" w:rsidRPr="00005CB3" w:rsidTr="0052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:rsidR="00005CB3" w:rsidRPr="00C859AF" w:rsidRDefault="00005CB3" w:rsidP="00520370">
            <w:pPr>
              <w:spacing w:after="360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  <w:t>2</w:t>
            </w:r>
          </w:p>
        </w:tc>
        <w:tc>
          <w:tcPr>
            <w:tcW w:w="8500" w:type="dxa"/>
          </w:tcPr>
          <w:p w:rsidR="00005CB3" w:rsidRPr="00C859AF" w:rsidRDefault="00005CB3" w:rsidP="00520370">
            <w:pPr>
              <w:spacing w:after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  <w:t>(Depression) AND (((((Momentary assessment) OR Experience sampling method) OR Ecological momentary assessment) OR Ambulatory study) OR Diary study)</w:t>
            </w:r>
          </w:p>
        </w:tc>
      </w:tr>
      <w:tr w:rsidR="00005CB3" w:rsidRPr="00005CB3" w:rsidTr="0052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:rsidR="00005CB3" w:rsidRPr="00C859AF" w:rsidRDefault="00005CB3" w:rsidP="00520370">
            <w:pPr>
              <w:spacing w:after="360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  <w:t>3</w:t>
            </w:r>
          </w:p>
        </w:tc>
        <w:tc>
          <w:tcPr>
            <w:tcW w:w="8500" w:type="dxa"/>
            <w:shd w:val="clear" w:color="auto" w:fill="FFFFFF" w:themeFill="background1"/>
          </w:tcPr>
          <w:p w:rsidR="00005CB3" w:rsidRPr="00C859AF" w:rsidRDefault="00005CB3" w:rsidP="00520370">
            <w:pPr>
              <w:spacing w:after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  <w:t>(Bipolar disorder) AND (((((Momentary assessment) OR Experience sampling method) OR Ecological momentary assessment) OR Ambulatory study) OR Diary study)</w:t>
            </w:r>
          </w:p>
        </w:tc>
      </w:tr>
      <w:tr w:rsidR="00005CB3" w:rsidRPr="00005CB3" w:rsidTr="0052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:rsidR="00005CB3" w:rsidRPr="00C859AF" w:rsidRDefault="00005CB3" w:rsidP="00520370">
            <w:pPr>
              <w:spacing w:after="360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  <w:t>4</w:t>
            </w:r>
          </w:p>
        </w:tc>
        <w:tc>
          <w:tcPr>
            <w:tcW w:w="8500" w:type="dxa"/>
          </w:tcPr>
          <w:p w:rsidR="00005CB3" w:rsidRPr="00C859AF" w:rsidRDefault="00005CB3" w:rsidP="00520370">
            <w:pPr>
              <w:spacing w:after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  <w:t>(Psychotic disorder) AND (((((Momentary assessment) OR Experience sampling method) OR Ecological momentary assessment) OR Ambulatory study) OR Diary study)</w:t>
            </w:r>
          </w:p>
        </w:tc>
      </w:tr>
      <w:tr w:rsidR="00005CB3" w:rsidRPr="00005CB3" w:rsidTr="0052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:rsidR="00005CB3" w:rsidRPr="00C859AF" w:rsidRDefault="00005CB3" w:rsidP="00520370">
            <w:pPr>
              <w:spacing w:after="360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  <w:t>5</w:t>
            </w:r>
          </w:p>
        </w:tc>
        <w:tc>
          <w:tcPr>
            <w:tcW w:w="8500" w:type="dxa"/>
            <w:shd w:val="clear" w:color="auto" w:fill="FFFFFF" w:themeFill="background1"/>
          </w:tcPr>
          <w:p w:rsidR="00005CB3" w:rsidRPr="00C859AF" w:rsidRDefault="00005CB3" w:rsidP="00520370">
            <w:pPr>
              <w:spacing w:after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  <w:t>(Psychosis) AND (((((Momentary assessment) OR Experience sampling method) OR Ecological momentary assessment) OR Ambulatory study) OR Diary study)</w:t>
            </w:r>
          </w:p>
        </w:tc>
      </w:tr>
      <w:tr w:rsidR="00005CB3" w:rsidRPr="00005CB3" w:rsidTr="0052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18" w:space="0" w:color="auto"/>
              <w:right w:val="none" w:sz="0" w:space="0" w:color="auto"/>
            </w:tcBorders>
          </w:tcPr>
          <w:p w:rsidR="00005CB3" w:rsidRPr="00C859AF" w:rsidRDefault="00005CB3" w:rsidP="00520370">
            <w:pPr>
              <w:spacing w:after="360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i w:val="0"/>
                <w:color w:val="auto"/>
                <w:sz w:val="20"/>
                <w:szCs w:val="24"/>
                <w:lang w:val="en-US" w:eastAsia="nl-BE"/>
              </w:rPr>
              <w:t>6</w:t>
            </w:r>
          </w:p>
        </w:tc>
        <w:tc>
          <w:tcPr>
            <w:tcW w:w="8500" w:type="dxa"/>
            <w:tcBorders>
              <w:bottom w:val="single" w:sz="18" w:space="0" w:color="auto"/>
            </w:tcBorders>
          </w:tcPr>
          <w:p w:rsidR="00005CB3" w:rsidRPr="00C859AF" w:rsidRDefault="00005CB3" w:rsidP="00520370">
            <w:pPr>
              <w:spacing w:after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</w:pPr>
            <w:r w:rsidRPr="00C859AF"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val="en-US" w:eastAsia="nl-BE"/>
              </w:rPr>
              <w:t>(Schizophrenia) AND (((((Momentary assessment) OR Experience sampling method) OR Ecological momentary assessment) OR Ambulatory study) OR Diary study)</w:t>
            </w:r>
          </w:p>
        </w:tc>
      </w:tr>
    </w:tbl>
    <w:p w:rsidR="00005CB3" w:rsidRPr="00FD360B" w:rsidRDefault="00005CB3" w:rsidP="00005CB3">
      <w:pPr>
        <w:spacing w:after="36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BE"/>
        </w:rPr>
      </w:pPr>
    </w:p>
    <w:p w:rsidR="00005CB3" w:rsidRPr="00CF6425" w:rsidRDefault="00005CB3" w:rsidP="00005CB3">
      <w:pPr>
        <w:spacing w:after="36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BE"/>
        </w:rPr>
      </w:pPr>
    </w:p>
    <w:p w:rsidR="00005CB3" w:rsidRPr="00CF6425" w:rsidRDefault="00005CB3" w:rsidP="00005C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82C59" w:rsidRPr="00005CB3" w:rsidRDefault="00005CB3">
      <w:pPr>
        <w:rPr>
          <w:lang w:val="en-US"/>
        </w:rPr>
      </w:pPr>
      <w:bookmarkStart w:id="0" w:name="_GoBack"/>
      <w:bookmarkEnd w:id="0"/>
    </w:p>
    <w:sectPr w:rsidR="00382C59" w:rsidRPr="00005C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CB3"/>
    <w:rsid w:val="00005CB3"/>
    <w:rsid w:val="004C2FB7"/>
    <w:rsid w:val="0090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6CA1F"/>
  <w15:chartTrackingRefBased/>
  <w15:docId w15:val="{E2112025-93F7-4C65-9FB6-C82D9C293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C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-Accent31">
    <w:name w:val="List Table 7 Colorful - Accent 31"/>
    <w:basedOn w:val="TableNormal"/>
    <w:uiPriority w:val="52"/>
    <w:rsid w:val="00005CB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51</Characters>
  <Application>Microsoft Office Word</Application>
  <DocSecurity>0</DocSecurity>
  <Lines>7</Lines>
  <Paragraphs>2</Paragraphs>
  <ScaleCrop>false</ScaleCrop>
  <Company>KULeuven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achon</dc:creator>
  <cp:keywords/>
  <dc:description/>
  <cp:lastModifiedBy>Hugo Vachon</cp:lastModifiedBy>
  <cp:revision>1</cp:revision>
  <dcterms:created xsi:type="dcterms:W3CDTF">2017-12-14T09:55:00Z</dcterms:created>
  <dcterms:modified xsi:type="dcterms:W3CDTF">2017-12-14T09:57:00Z</dcterms:modified>
</cp:coreProperties>
</file>